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47E" w:rsidRPr="00C2647E" w:rsidRDefault="00C2647E">
      <w:pPr>
        <w:rPr>
          <w:rFonts w:ascii="Arial" w:hAnsi="Arial" w:cs="Arial"/>
          <w:b/>
          <w:sz w:val="24"/>
          <w:szCs w:val="24"/>
        </w:rPr>
      </w:pPr>
      <w:proofErr w:type="gramStart"/>
      <w:r w:rsidRPr="00C2647E">
        <w:rPr>
          <w:rFonts w:ascii="Arial" w:hAnsi="Arial" w:cs="Arial"/>
          <w:b/>
          <w:sz w:val="24"/>
          <w:szCs w:val="24"/>
        </w:rPr>
        <w:t>Supplementary table 1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 w:rsidRPr="00C2647E">
        <w:rPr>
          <w:rFonts w:ascii="Arial" w:hAnsi="Arial" w:cs="Arial"/>
          <w:b/>
          <w:sz w:val="24"/>
          <w:szCs w:val="24"/>
        </w:rPr>
        <w:t>Estimated BP by measurement stratified by medication</w:t>
      </w:r>
      <w:r>
        <w:rPr>
          <w:rFonts w:ascii="Arial" w:hAnsi="Arial" w:cs="Arial"/>
          <w:b/>
          <w:sz w:val="24"/>
          <w:szCs w:val="24"/>
        </w:rPr>
        <w:t xml:space="preserve"> use</w:t>
      </w:r>
      <w:r w:rsidRPr="00C2647E">
        <w:rPr>
          <w:rFonts w:ascii="Arial" w:hAnsi="Arial" w:cs="Arial"/>
          <w:b/>
          <w:sz w:val="24"/>
          <w:szCs w:val="24"/>
        </w:rPr>
        <w:t>.</w:t>
      </w:r>
    </w:p>
    <w:tbl>
      <w:tblPr>
        <w:tblW w:w="1458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7"/>
        <w:gridCol w:w="2572"/>
        <w:gridCol w:w="1240"/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084F16" w:rsidRPr="00084F16" w:rsidTr="00084F16">
        <w:trPr>
          <w:trHeight w:val="300"/>
        </w:trPr>
        <w:tc>
          <w:tcPr>
            <w:tcW w:w="857" w:type="dxa"/>
            <w:shd w:val="clear" w:color="auto" w:fill="auto"/>
            <w:noWrap/>
            <w:vAlign w:val="bottom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shd w:val="clear" w:color="auto" w:fill="auto"/>
            <w:noWrap/>
            <w:vAlign w:val="bottom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B</w:t>
            </w:r>
            <w:r w:rsidRPr="00084F1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eta-blockers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(n=586)</w:t>
            </w:r>
            <w:r w:rsidR="00C2647E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ACE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(n=594)</w:t>
            </w:r>
            <w:r w:rsidR="004E4C9F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*</w:t>
            </w:r>
          </w:p>
        </w:tc>
        <w:tc>
          <w:tcPr>
            <w:tcW w:w="3720" w:type="dxa"/>
            <w:gridSpan w:val="3"/>
            <w:shd w:val="clear" w:color="auto" w:fill="auto"/>
            <w:noWrap/>
            <w:vAlign w:val="bottom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no medication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 xml:space="preserve"> (n=794)</w:t>
            </w:r>
          </w:p>
        </w:tc>
      </w:tr>
      <w:tr w:rsidR="00084F16" w:rsidRPr="00084F16" w:rsidTr="00084F16">
        <w:trPr>
          <w:trHeight w:val="300"/>
        </w:trPr>
        <w:tc>
          <w:tcPr>
            <w:tcW w:w="857" w:type="dxa"/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57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easurement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Mean </w:t>
            </w:r>
          </w:p>
        </w:tc>
        <w:tc>
          <w:tcPr>
            <w:tcW w:w="2480" w:type="dxa"/>
            <w:gridSpan w:val="2"/>
            <w:tcBorders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CI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 w:val="restart"/>
            <w:shd w:val="clear" w:color="auto" w:fill="auto"/>
            <w:noWrap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  <w:t>SBP</w:t>
            </w:r>
          </w:p>
        </w:tc>
        <w:tc>
          <w:tcPr>
            <w:tcW w:w="2572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. sitting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7.2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.3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6.1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9.6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0.7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.5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9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3.6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2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. sitting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5.7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7.3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6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5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8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. sitting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3.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4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5.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7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.8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4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. supine left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7.0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.1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5.8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.5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9.7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7.4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5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2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8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. supine right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7.2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6.1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.7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9.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7.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8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5/1. 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left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7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.0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3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.3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5.7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3.0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.7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8.6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.9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4F4BB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5/1. 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igh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6.8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5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8.4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4F4BB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6/2. 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lef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6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8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.6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5.8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4F4BB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6/2. 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igh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4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.4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.6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8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.7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7/3. 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lef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7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8.2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8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3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.7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5.8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7/3. 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igh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1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6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3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.3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8/4. 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lef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4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3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.8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5.9</w:t>
            </w:r>
          </w:p>
        </w:tc>
      </w:tr>
      <w:tr w:rsidR="00084F16" w:rsidRPr="00084F16" w:rsidTr="00084F16">
        <w:trPr>
          <w:trHeight w:val="300"/>
        </w:trPr>
        <w:tc>
          <w:tcPr>
            <w:tcW w:w="857" w:type="dxa"/>
            <w:vMerge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4F4BB1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8/4. 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 w:rsidR="004F4BB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ight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0.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9.4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2.6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1.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7.8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8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6.8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 w:val="restart"/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lastRenderedPageBreak/>
              <w:t>DBP</w:t>
            </w:r>
          </w:p>
        </w:tc>
        <w:tc>
          <w:tcPr>
            <w:tcW w:w="2572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. sitting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8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3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2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8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3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2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6.5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6.9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6.2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. sitting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5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5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5.9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5.5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. sitting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5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5.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6.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5.6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. supine left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1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7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6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1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7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6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7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5.1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3</w:t>
            </w:r>
          </w:p>
        </w:tc>
      </w:tr>
      <w:tr w:rsidR="00084F16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4. supine right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4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0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4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9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084F16" w:rsidRPr="00084F16" w:rsidRDefault="00084F16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5</w:t>
            </w:r>
          </w:p>
        </w:tc>
      </w:tr>
      <w:tr w:rsidR="004F4BB1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4F4BB1" w:rsidRPr="00084F16" w:rsidRDefault="004F4BB1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bookmarkStart w:id="0" w:name="_GoBack" w:colFirst="1" w:colLast="1"/>
          </w:p>
        </w:tc>
        <w:tc>
          <w:tcPr>
            <w:tcW w:w="2572" w:type="dxa"/>
            <w:tcBorders>
              <w:bottom w:val="nil"/>
            </w:tcBorders>
            <w:shd w:val="clear" w:color="auto" w:fill="auto"/>
            <w:hideMark/>
          </w:tcPr>
          <w:p w:rsidR="004F4BB1" w:rsidRPr="00084F16" w:rsidRDefault="004F4BB1" w:rsidP="00972B4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5/1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left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8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4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1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8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4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1</w:t>
            </w:r>
          </w:p>
        </w:tc>
        <w:tc>
          <w:tcPr>
            <w:tcW w:w="1240" w:type="dxa"/>
            <w:tcBorders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5</w:t>
            </w:r>
          </w:p>
        </w:tc>
        <w:tc>
          <w:tcPr>
            <w:tcW w:w="1240" w:type="dxa"/>
            <w:tcBorders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0</w:t>
            </w:r>
          </w:p>
        </w:tc>
        <w:tc>
          <w:tcPr>
            <w:tcW w:w="1240" w:type="dxa"/>
            <w:tcBorders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1</w:t>
            </w:r>
          </w:p>
        </w:tc>
      </w:tr>
      <w:bookmarkEnd w:id="0"/>
      <w:tr w:rsidR="004F4BB1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4F4BB1" w:rsidRPr="00084F16" w:rsidRDefault="004F4BB1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972B4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5/1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igh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8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8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3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9</w:t>
            </w:r>
          </w:p>
        </w:tc>
      </w:tr>
      <w:tr w:rsidR="004F4BB1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4F4BB1" w:rsidRPr="00084F16" w:rsidRDefault="004F4BB1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972B4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6/2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lef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6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6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9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7</w:t>
            </w:r>
          </w:p>
        </w:tc>
      </w:tr>
      <w:tr w:rsidR="004F4BB1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4F4BB1" w:rsidRPr="00084F16" w:rsidRDefault="004F4BB1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972B4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6/2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igh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5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5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8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4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0</w:t>
            </w:r>
          </w:p>
        </w:tc>
      </w:tr>
      <w:tr w:rsidR="004F4BB1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4F4BB1" w:rsidRPr="00084F16" w:rsidRDefault="004F4BB1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972B4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7/3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lef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7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3</w:t>
            </w:r>
          </w:p>
        </w:tc>
      </w:tr>
      <w:tr w:rsidR="004F4BB1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4F4BB1" w:rsidRPr="00084F16" w:rsidRDefault="004F4BB1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972B4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7/3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igh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9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9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1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8</w:t>
            </w:r>
          </w:p>
        </w:tc>
      </w:tr>
      <w:tr w:rsidR="004F4BB1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4F4BB1" w:rsidRPr="00084F16" w:rsidRDefault="004F4BB1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972B4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8/4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left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2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9</w:t>
            </w:r>
          </w:p>
        </w:tc>
        <w:tc>
          <w:tcPr>
            <w:tcW w:w="1240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4</w:t>
            </w:r>
          </w:p>
        </w:tc>
      </w:tr>
      <w:tr w:rsidR="004F4BB1" w:rsidRPr="00084F16" w:rsidTr="00084F16">
        <w:trPr>
          <w:trHeight w:val="288"/>
        </w:trPr>
        <w:tc>
          <w:tcPr>
            <w:tcW w:w="857" w:type="dxa"/>
            <w:vMerge/>
            <w:vAlign w:val="center"/>
            <w:hideMark/>
          </w:tcPr>
          <w:p w:rsidR="004F4BB1" w:rsidRPr="00084F16" w:rsidRDefault="004F4BB1" w:rsidP="00084F16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572" w:type="dxa"/>
            <w:tcBorders>
              <w:top w:val="nil"/>
            </w:tcBorders>
            <w:shd w:val="clear" w:color="auto" w:fill="auto"/>
            <w:hideMark/>
          </w:tcPr>
          <w:p w:rsidR="004F4BB1" w:rsidRPr="00084F16" w:rsidRDefault="004F4BB1" w:rsidP="00972B4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8/4.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  <w:r w:rsidRPr="00084F1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pin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right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4</w:t>
            </w:r>
          </w:p>
        </w:tc>
        <w:tc>
          <w:tcPr>
            <w:tcW w:w="1240" w:type="dxa"/>
            <w:tcBorders>
              <w:top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2</w:t>
            </w:r>
          </w:p>
        </w:tc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.7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4</w:t>
            </w:r>
          </w:p>
        </w:tc>
        <w:tc>
          <w:tcPr>
            <w:tcW w:w="1240" w:type="dxa"/>
            <w:tcBorders>
              <w:top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2</w:t>
            </w:r>
          </w:p>
        </w:tc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.7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1</w:t>
            </w:r>
          </w:p>
        </w:tc>
        <w:tc>
          <w:tcPr>
            <w:tcW w:w="1240" w:type="dxa"/>
            <w:tcBorders>
              <w:top w:val="nil"/>
              <w:righ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6</w:t>
            </w:r>
          </w:p>
        </w:tc>
        <w:tc>
          <w:tcPr>
            <w:tcW w:w="1240" w:type="dxa"/>
            <w:tcBorders>
              <w:top w:val="nil"/>
              <w:left w:val="nil"/>
            </w:tcBorders>
            <w:shd w:val="clear" w:color="auto" w:fill="auto"/>
            <w:hideMark/>
          </w:tcPr>
          <w:p w:rsidR="004F4BB1" w:rsidRPr="00084F16" w:rsidRDefault="004F4BB1" w:rsidP="00084F16">
            <w:pPr>
              <w:spacing w:after="0" w:line="48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084F1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1.6</w:t>
            </w:r>
          </w:p>
        </w:tc>
      </w:tr>
    </w:tbl>
    <w:p w:rsidR="00A47789" w:rsidRDefault="004F4BB1"/>
    <w:p w:rsidR="00C2647E" w:rsidRDefault="00C2647E">
      <w:r>
        <w:t>*numbers do not add up to 1779, because 195 participants took beta-blockers and ACE-inhibitors.</w:t>
      </w:r>
    </w:p>
    <w:sectPr w:rsidR="00C2647E" w:rsidSect="00084F1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16"/>
    <w:rsid w:val="00084F16"/>
    <w:rsid w:val="004E4C9F"/>
    <w:rsid w:val="004F4BB1"/>
    <w:rsid w:val="008A1F18"/>
    <w:rsid w:val="00C2647E"/>
    <w:rsid w:val="00C8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5317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MEBI</Company>
  <LinksUpToDate>false</LinksUpToDate>
  <CharactersWithSpaces>2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cruz de Diego, Elena</dc:creator>
  <cp:lastModifiedBy>Lacruz de Diego, Elena</cp:lastModifiedBy>
  <cp:revision>4</cp:revision>
  <dcterms:created xsi:type="dcterms:W3CDTF">2016-11-10T13:13:00Z</dcterms:created>
  <dcterms:modified xsi:type="dcterms:W3CDTF">2016-11-15T09:01:00Z</dcterms:modified>
</cp:coreProperties>
</file>